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E19BB9" w14:textId="7CB26BF3" w:rsidR="00F01BEA" w:rsidRPr="007B197B" w:rsidRDefault="00F01BEA" w:rsidP="00F01BEA">
      <w:pPr>
        <w:spacing w:line="360" w:lineRule="auto"/>
        <w:jc w:val="both"/>
        <w:rPr>
          <w:b/>
          <w:lang w:val="en-GB"/>
        </w:rPr>
      </w:pPr>
      <w:r w:rsidRPr="00B42890">
        <w:rPr>
          <w:b/>
          <w:lang w:val="en-GB"/>
        </w:rPr>
        <w:t>S3</w:t>
      </w:r>
      <w:r w:rsidR="004B6270">
        <w:rPr>
          <w:b/>
          <w:lang w:val="en-GB"/>
        </w:rPr>
        <w:t xml:space="preserve"> t</w:t>
      </w:r>
      <w:r w:rsidRPr="007B197B">
        <w:rPr>
          <w:b/>
          <w:lang w:val="en-GB"/>
        </w:rPr>
        <w:t>able. Dataset of pollen sensitization in study subjects with pollen allergy (n=105).</w:t>
      </w:r>
    </w:p>
    <w:p w14:paraId="481FF23B" w14:textId="77777777" w:rsidR="00F01BEA" w:rsidRDefault="00F01BEA" w:rsidP="00F01BEA">
      <w:pPr>
        <w:spacing w:line="360" w:lineRule="auto"/>
        <w:jc w:val="both"/>
        <w:rPr>
          <w:lang w:val="en-US"/>
        </w:rPr>
      </w:pPr>
      <w:r w:rsidRPr="007B197B">
        <w:rPr>
          <w:rFonts w:cs="Arial"/>
          <w:color w:val="000000"/>
          <w:vertAlign w:val="superscript"/>
          <w:lang w:val="en-US"/>
        </w:rPr>
        <w:t xml:space="preserve">¶ </w:t>
      </w:r>
      <w:r w:rsidRPr="007B197B">
        <w:rPr>
          <w:rFonts w:cs="Arial"/>
          <w:color w:val="000000"/>
          <w:lang w:val="en-US"/>
        </w:rPr>
        <w:t xml:space="preserve">Study subjects with specific IgE to MUXF3 (cutoff </w:t>
      </w:r>
      <w:r w:rsidRPr="007B197B">
        <w:rPr>
          <w:rFonts w:cs="Arial"/>
          <w:lang w:val="en-GB"/>
        </w:rPr>
        <w:t>&gt;0.35 kU/l)</w:t>
      </w:r>
    </w:p>
    <w:p w14:paraId="0C9C9C2D" w14:textId="77777777" w:rsidR="00F01BEA" w:rsidRDefault="00F01BEA" w:rsidP="00F01BEA">
      <w:pPr>
        <w:spacing w:line="360" w:lineRule="auto"/>
        <w:jc w:val="both"/>
        <w:rPr>
          <w:lang w:val="en-US"/>
        </w:rPr>
      </w:pPr>
    </w:p>
    <w:tbl>
      <w:tblPr>
        <w:tblW w:w="65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6"/>
        <w:gridCol w:w="1276"/>
        <w:gridCol w:w="1559"/>
        <w:gridCol w:w="1276"/>
        <w:gridCol w:w="1559"/>
      </w:tblGrid>
      <w:tr w:rsidR="00F01BEA" w:rsidRPr="00B736E5" w14:paraId="60EA6423" w14:textId="77777777" w:rsidTr="00241FDC">
        <w:trPr>
          <w:trHeight w:val="46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1C8C" w14:textId="77777777" w:rsidR="00F01BEA" w:rsidRPr="00B736E5" w:rsidRDefault="00F01BEA" w:rsidP="00241FDC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b/>
                <w:bCs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41B86" w14:textId="77777777" w:rsidR="00F01BEA" w:rsidRPr="00B736E5" w:rsidRDefault="00F01BEA" w:rsidP="00241FDC">
            <w:pPr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Birch polle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D0B679" w14:textId="77777777" w:rsidR="00F01BEA" w:rsidRPr="00B736E5" w:rsidRDefault="00F01BEA" w:rsidP="00241FDC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Ash tree polle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F53525" w14:textId="77777777" w:rsidR="00F01BEA" w:rsidRPr="00B736E5" w:rsidRDefault="00F01BEA" w:rsidP="00241FDC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Grass polle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04A994" w14:textId="77777777" w:rsidR="00F01BEA" w:rsidRPr="00B736E5" w:rsidRDefault="00F01BEA" w:rsidP="00241FDC">
            <w:pP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Mugwort pollen</w:t>
            </w:r>
          </w:p>
        </w:tc>
      </w:tr>
      <w:tr w:rsidR="00F01BEA" w14:paraId="3753C1EE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7699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283ED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C0BB7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458C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CC12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331F8827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396D0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6ABF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522A2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EADCB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11DA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52F024C8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6FD3C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DC210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9C6F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FFC7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4AA3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7B49A1E1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F721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8B1A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1D51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8117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594C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4174452A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43CCF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A5A5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799D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E719A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8D446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1A8DFE50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3DE4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214D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8022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6740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E65C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586FBEB4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200F4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B6BD4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48006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0687A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0BBB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71ED6779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DAF4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9B22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2EAF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C66B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2BE5B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1832F82E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7728F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BD7B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CFE2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CD6C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F642E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5159FA25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AA6A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9D12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790F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ECCD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42F5F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2FA48CD7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E44D9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DF6D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FA9E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44B5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B9C5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6498A0B1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D884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1392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BD27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576A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339C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73869A62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88E8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079E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2259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8408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D644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4E77DD69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9DD6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4</w:t>
            </w:r>
            <w:r w:rsidRPr="00F76E3A">
              <w:rPr>
                <w:rFonts w:cs="Arial"/>
                <w:color w:val="00000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CD484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18127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8DA8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B53BA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432C3C79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5F2FD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B8B1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1D8A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B1CA8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75DF4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61FF54B2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8B7EA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4A33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5739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179A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2605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47092A77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2A6D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5170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3E95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AE92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10C14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6C6391F2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F0D8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8</w:t>
            </w:r>
            <w:r w:rsidRPr="00F76E3A">
              <w:rPr>
                <w:rFonts w:cs="Arial"/>
                <w:color w:val="00000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7199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E056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1058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2D64A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5FC3DBBD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2F28A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7B44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9F18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28D2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D69C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241BD1EF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BCEB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98CB7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205F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EB8D3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4819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3FD0C45A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17233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E719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5206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5C89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ED7D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61BDFFDF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998EC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629C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E272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1F35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D0E64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6FEA7110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FD48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A82E2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D5C5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ACD9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E936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147EE7C0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078B6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A85E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F1E93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D421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D0F4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4B63A783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D72AF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5</w:t>
            </w:r>
            <w:r w:rsidRPr="00F76E3A">
              <w:rPr>
                <w:rFonts w:cs="Arial"/>
                <w:color w:val="00000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9DC8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2E54F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3F7DF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8D657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258538F7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399C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FA87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BD341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41FA7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F4EF7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7D2322F2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73067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9CA2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DC0D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FD08A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1499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231DB092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0975F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0249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7E24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F9D4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102E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18024CCA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8E41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D3CCF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D24C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AAC8A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F895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171DAB99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A100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538A5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ADBE6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C4BE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A417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02F9A0B4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CCA9F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1EE2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BBE3C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DE07C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C2F9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17CDFA81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CF7D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CDCB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DE5B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1B55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D504B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475F75A9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FF59D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5E35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C662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811D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0E21E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17FF7C9F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1A94A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4</w:t>
            </w:r>
            <w:r w:rsidRPr="00F76E3A">
              <w:rPr>
                <w:rFonts w:cs="Arial"/>
                <w:color w:val="00000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84E00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55933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D577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0B34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54A924E1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921D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3EC5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FC6A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10BF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6FF6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4A08F176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B6F5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FD270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C8DC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E8646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0A10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5FE62225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41A0D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7</w:t>
            </w:r>
            <w:r w:rsidRPr="00F76E3A">
              <w:rPr>
                <w:rFonts w:cs="Arial"/>
                <w:color w:val="00000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4AEE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36A5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3BE5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6A5DE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550001E9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BFE2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FDCB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63388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B9A1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2B6E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1D68DB4C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3782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C7DB3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EFF17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DEA3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DF6A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3F484B50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BAC4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C7F8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25BF8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F2211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D273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71B354E4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E051E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72D90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BA2BC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EF3B0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AEA3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160AFA91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9915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95D9F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6FEF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EF21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8D84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389D868D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38A9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43</w:t>
            </w:r>
            <w:r w:rsidRPr="00F76E3A">
              <w:rPr>
                <w:rFonts w:cs="Arial"/>
                <w:color w:val="00000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76C7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596D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A016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4A2D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35CAD06B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9FC6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44</w:t>
            </w:r>
            <w:r w:rsidRPr="00F76E3A">
              <w:rPr>
                <w:rFonts w:cs="Arial"/>
                <w:color w:val="00000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2C85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CFFF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92FC5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7301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3F770F53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77A8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3940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488F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E568A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B5A2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0F210099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A636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5543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FB78B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1EEC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C0BE3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213358BD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AE40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47</w:t>
            </w:r>
            <w:r w:rsidRPr="00F76E3A">
              <w:rPr>
                <w:rFonts w:cs="Arial"/>
                <w:color w:val="00000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775D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4E169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4AF5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4E93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1BF3D828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FFD89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48</w:t>
            </w:r>
            <w:r w:rsidRPr="00F76E3A">
              <w:rPr>
                <w:rFonts w:cs="Arial"/>
                <w:color w:val="00000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576C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9E3B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F08A9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2351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23A3932B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4893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49</w:t>
            </w:r>
            <w:r w:rsidRPr="00F76E3A">
              <w:rPr>
                <w:rFonts w:cs="Arial"/>
                <w:color w:val="00000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2BA2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7C5FD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301B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7AA9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4BE6DE31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9011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0C5E7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EDB5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1AD7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54AA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6575C3FB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CEDF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51</w:t>
            </w:r>
            <w:r w:rsidRPr="00F76E3A">
              <w:rPr>
                <w:rFonts w:cs="Arial"/>
                <w:color w:val="00000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2F62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8B82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C9F3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534E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49FF4C69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5C8E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52</w:t>
            </w:r>
            <w:r w:rsidRPr="00F76E3A">
              <w:rPr>
                <w:rFonts w:cs="Arial"/>
                <w:color w:val="00000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7B4C4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E7C60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6390E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7A12F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2DE6B5A9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24CB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lastRenderedPageBreak/>
              <w:t>53</w:t>
            </w:r>
            <w:r w:rsidRPr="00F76E3A">
              <w:rPr>
                <w:rFonts w:cs="Arial"/>
                <w:color w:val="00000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78FA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0AFA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6F1E8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505C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0167FEBC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DEE1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FFFC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E1A66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78935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77B0A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1996E40E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42C72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9C317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3F1C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7C6B3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E9D56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21D2AE15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B192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08A1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BD31F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FC71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4D05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1981730E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195F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31EC4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0317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8AE8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4C25F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28D3C4A5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B0F0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9A4B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DE14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6CE6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C7FE9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4A36A1D0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ADDB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9914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6B08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F8C9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F98F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5C56403D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A919D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100D6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F28C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AD8C6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FDC6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6146C990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B3D8C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61</w:t>
            </w:r>
            <w:r w:rsidRPr="00F76E3A">
              <w:rPr>
                <w:rFonts w:cs="Arial"/>
                <w:color w:val="00000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51873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BF88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9062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EE07D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6A70691B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9551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04155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72BED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F8F8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FBB6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641D647B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D118A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6C814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6854D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4B33E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03F3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2471217C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4AF67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9F1C4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C9C88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DED51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60316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094736D3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E5842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CAE06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F20B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E9658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7BAB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26DAC4D8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FF1E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D9CC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2DEB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5CCC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E270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02C5DC78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6A5C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27BB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828BF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FEBF2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8478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5293B991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79825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4B841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8D46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9357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536F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2EDE8588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2CD44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582A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7E80D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F552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FFE9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528CE14B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7DDC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A3764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BC255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B09E7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7A049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5D71B4D8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BCCBF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6E57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C6DD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4F32A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154DF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7856FCB2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A765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72</w:t>
            </w:r>
            <w:r w:rsidRPr="00F76E3A">
              <w:rPr>
                <w:rFonts w:cs="Arial"/>
                <w:color w:val="00000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C13B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D1DE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1EE5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0A97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2F23CB0C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418F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73</w:t>
            </w:r>
            <w:r w:rsidRPr="00F76E3A">
              <w:rPr>
                <w:rFonts w:cs="Arial"/>
                <w:color w:val="00000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4DF65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F45E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8958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F4F3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670FD73E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4AC1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74D9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A584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27605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67915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53BEABBA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63B3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C5BC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092DD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F12C3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F7A96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0498419E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ED33D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AAEBE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E71DB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DFA8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2F08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3B5797B7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9F99A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77</w:t>
            </w:r>
            <w:r w:rsidRPr="00F76E3A">
              <w:rPr>
                <w:rFonts w:cs="Arial"/>
                <w:color w:val="00000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9736B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ADFB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8556C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BE8A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49A0C9A4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0A51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A02A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43D3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C3F4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3A5D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475E2204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479D6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D7BE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550F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B13C5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1A0D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0481C602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D444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ADBE4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29399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0464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1F75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73229924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600CA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F27D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8C96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4083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E29D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503040AB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00E1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06286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07DA7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5ABE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F43A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275A49E8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B3AA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6EE8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56E35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BC60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868B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296946A6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00BA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C94C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12767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15624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24DA4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79909713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81F61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9440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FDB7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4499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189CE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2BD4AFB0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09BD4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EB76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3C05F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C053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F263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76E0D6BD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B6C0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A5FD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A444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197DF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C37AD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65FCB534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0A45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88</w:t>
            </w:r>
            <w:r w:rsidRPr="00F76E3A">
              <w:rPr>
                <w:rFonts w:cs="Arial"/>
                <w:color w:val="00000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5CB6A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96CE3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0FF6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45DB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7BCA3F60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7325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1175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08621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648C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306B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1B6D542C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4328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23FC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34D8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0216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C1A4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63C65326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DA2D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D80D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52D2F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34256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A40D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73F51AA8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BD22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A382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18A1E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7D36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5210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692F69CC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A023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93</w:t>
            </w:r>
            <w:r w:rsidRPr="00F76E3A">
              <w:rPr>
                <w:rFonts w:cs="Arial"/>
                <w:color w:val="00000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10FF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0B58B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6418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DB50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7979B3D5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99DD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9C8F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FBA7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307A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86FF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37E60002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F25B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27030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6C731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700E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B86FB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</w:tr>
      <w:tr w:rsidR="00F01BEA" w14:paraId="1456FFD0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28BF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96</w:t>
            </w:r>
            <w:r w:rsidRPr="00F76E3A">
              <w:rPr>
                <w:rFonts w:cs="Arial"/>
                <w:color w:val="00000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6CD9A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58D9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F56C0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FB608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5520B649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09D29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1C7C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C526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EFF46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EA4F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50D41F72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DE356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98</w:t>
            </w:r>
            <w:r w:rsidRPr="00F76E3A">
              <w:rPr>
                <w:rFonts w:cs="Arial"/>
                <w:color w:val="00000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74BC2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326F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5A7D0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A816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352DC498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72EE1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5F1C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61E7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C59E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0B0C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5DFCDAAF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D103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391C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928D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031F2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DB2B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43907E3C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E5227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6F31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0A083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A924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7A4F7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3AC199AF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89DC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06A07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075B9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0F240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7C5C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419A694E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9442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17EF7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0C583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0F20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24FA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291369FB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B10C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2FFC9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BA778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4A4B3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357A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  <w:tr w:rsidR="00F01BEA" w14:paraId="5FF6554E" w14:textId="77777777" w:rsidTr="00241FDC">
        <w:trPr>
          <w:trHeight w:val="23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581CC" w14:textId="77777777" w:rsidR="00F01BEA" w:rsidRPr="00B736E5" w:rsidRDefault="00F01BEA" w:rsidP="00241FDC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B736E5">
              <w:rPr>
                <w:rFonts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1511D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B5DB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50C0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A673" w14:textId="77777777" w:rsidR="00F01BEA" w:rsidRDefault="00F01BEA" w:rsidP="00241FD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08336EC6" w14:textId="77777777" w:rsidR="00F01BEA" w:rsidRPr="007B197B" w:rsidRDefault="00F01BEA" w:rsidP="00F01BEA">
      <w:pPr>
        <w:spacing w:line="360" w:lineRule="auto"/>
        <w:jc w:val="both"/>
        <w:rPr>
          <w:lang w:val="en-US"/>
        </w:rPr>
      </w:pPr>
    </w:p>
    <w:p w14:paraId="382D68D0" w14:textId="77777777" w:rsidR="00F01BEA" w:rsidRDefault="00F01BEA" w:rsidP="00F01BEA"/>
    <w:p w14:paraId="411AC6F5" w14:textId="77777777" w:rsidR="00F01BEA" w:rsidRDefault="00F01BEA" w:rsidP="00F01BEA"/>
    <w:p w14:paraId="3B4F8536" w14:textId="77777777" w:rsidR="00605B74" w:rsidRDefault="00605B74"/>
    <w:sectPr w:rsidR="00605B74" w:rsidSect="00EE119F">
      <w:headerReference w:type="default" r:id="rId6"/>
      <w:endnotePr>
        <w:numFmt w:val="decimal"/>
      </w:endnotePr>
      <w:pgSz w:w="11906" w:h="16838"/>
      <w:pgMar w:top="1417" w:right="1417" w:bottom="1134" w:left="1417" w:header="708" w:footer="708" w:gutter="0"/>
      <w:lnNumType w:countBy="1" w:restart="continuous"/>
      <w:pgNumType w:fmt="numberInDash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FEFD0B" w14:textId="77777777" w:rsidR="00B42530" w:rsidRDefault="00B42530">
      <w:r>
        <w:separator/>
      </w:r>
    </w:p>
  </w:endnote>
  <w:endnote w:type="continuationSeparator" w:id="0">
    <w:p w14:paraId="121E3B66" w14:textId="77777777" w:rsidR="00B42530" w:rsidRDefault="00B42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7F0259" w14:textId="77777777" w:rsidR="00B42530" w:rsidRDefault="00B42530">
      <w:r>
        <w:separator/>
      </w:r>
    </w:p>
  </w:footnote>
  <w:footnote w:type="continuationSeparator" w:id="0">
    <w:p w14:paraId="37D54C90" w14:textId="77777777" w:rsidR="00B42530" w:rsidRDefault="00B4253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35657556"/>
      <w:docPartObj>
        <w:docPartGallery w:val="Page Numbers (Top of Page)"/>
        <w:docPartUnique/>
      </w:docPartObj>
    </w:sdtPr>
    <w:sdtEndPr/>
    <w:sdtContent>
      <w:p w14:paraId="7575D60C" w14:textId="77777777" w:rsidR="00CE1DF1" w:rsidRDefault="00F01BEA">
        <w:pPr>
          <w:pStyle w:val="Header"/>
          <w:jc w:val="right"/>
        </w:pPr>
        <w:r>
          <w:t xml:space="preserve">Bergmann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Pr="00753959">
          <w:rPr>
            <w:noProof/>
            <w:lang w:val="de-DE"/>
          </w:rPr>
          <w:t>-</w:t>
        </w:r>
        <w:r>
          <w:rPr>
            <w:noProof/>
          </w:rPr>
          <w:t xml:space="preserve"> 15 -</w:t>
        </w:r>
        <w:r>
          <w:fldChar w:fldCharType="end"/>
        </w:r>
      </w:p>
    </w:sdtContent>
  </w:sdt>
  <w:p w14:paraId="44A173C9" w14:textId="77777777" w:rsidR="00CE1DF1" w:rsidRDefault="004B627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01BEA"/>
    <w:rsid w:val="001F5D6B"/>
    <w:rsid w:val="004B6270"/>
    <w:rsid w:val="00605B74"/>
    <w:rsid w:val="006F55AC"/>
    <w:rsid w:val="00AD72DD"/>
    <w:rsid w:val="00B42530"/>
    <w:rsid w:val="00E9664B"/>
    <w:rsid w:val="00F01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2F9C0"/>
  <w15:chartTrackingRefBased/>
  <w15:docId w15:val="{6F4E2DDF-F56F-464D-AB69-034626A4D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BEA"/>
    <w:pPr>
      <w:spacing w:after="0" w:line="240" w:lineRule="auto"/>
    </w:pPr>
    <w:rPr>
      <w:rFonts w:ascii="Arial" w:eastAsia="Times New Roman" w:hAnsi="Arial" w:cs="Times New Roman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1BE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01BEA"/>
    <w:rPr>
      <w:rFonts w:ascii="Arial" w:eastAsia="Times New Roman" w:hAnsi="Arial" w:cs="Times New Roman"/>
      <w:lang w:val="de-CH" w:eastAsia="de-CH"/>
    </w:rPr>
  </w:style>
  <w:style w:type="character" w:styleId="LineNumber">
    <w:name w:val="line number"/>
    <w:basedOn w:val="DefaultParagraphFont"/>
    <w:uiPriority w:val="99"/>
    <w:semiHidden/>
    <w:unhideWhenUsed/>
    <w:rsid w:val="00F01B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751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chn off29</cp:lastModifiedBy>
  <cp:revision>5</cp:revision>
  <dcterms:created xsi:type="dcterms:W3CDTF">2020-08-27T02:46:00Z</dcterms:created>
  <dcterms:modified xsi:type="dcterms:W3CDTF">2020-08-28T14:29:00Z</dcterms:modified>
</cp:coreProperties>
</file>